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01CE7" w14:textId="050A0C7A" w:rsidR="00A6126F" w:rsidRPr="00326FFE" w:rsidRDefault="00A6126F" w:rsidP="00A6126F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73312477"/>
      <w:r w:rsidRPr="00326FF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326FFE">
        <w:rPr>
          <w:rFonts w:ascii="Times New Roman" w:hAnsi="Times New Roman" w:cs="Times New Roman"/>
          <w:bCs/>
          <w:sz w:val="24"/>
          <w:szCs w:val="24"/>
        </w:rPr>
        <w:t>Sampling information of the study.</w:t>
      </w:r>
    </w:p>
    <w:tbl>
      <w:tblPr>
        <w:tblStyle w:val="TableGrid"/>
        <w:tblW w:w="9568" w:type="dxa"/>
        <w:tblInd w:w="-275" w:type="dxa"/>
        <w:tblLook w:val="04A0" w:firstRow="1" w:lastRow="0" w:firstColumn="1" w:lastColumn="0" w:noHBand="0" w:noVBand="1"/>
      </w:tblPr>
      <w:tblGrid>
        <w:gridCol w:w="1530"/>
        <w:gridCol w:w="1569"/>
        <w:gridCol w:w="1293"/>
        <w:gridCol w:w="1374"/>
        <w:gridCol w:w="1375"/>
        <w:gridCol w:w="1158"/>
        <w:gridCol w:w="1269"/>
      </w:tblGrid>
      <w:tr w:rsidR="00326FFE" w:rsidRPr="00326FFE" w14:paraId="3703D9BB" w14:textId="77777777" w:rsidTr="000C0E3C">
        <w:trPr>
          <w:trHeight w:val="440"/>
        </w:trPr>
        <w:tc>
          <w:tcPr>
            <w:tcW w:w="1530" w:type="dxa"/>
            <w:vMerge w:val="restart"/>
          </w:tcPr>
          <w:bookmarkEnd w:id="0"/>
          <w:p w14:paraId="2A31ACD3" w14:textId="782BDD30" w:rsidR="00A6126F" w:rsidRPr="00326FFE" w:rsidRDefault="00A6126F" w:rsidP="009B15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ample</w:t>
            </w:r>
            <w:r w:rsidR="00EA3B9B" w:rsidRPr="00326FFE">
              <w:rPr>
                <w:rFonts w:ascii="Times New Roman" w:hAnsi="Times New Roman" w:cs="Times New Roman"/>
                <w:b/>
                <w:bCs/>
              </w:rPr>
              <w:t xml:space="preserve"> Type</w:t>
            </w:r>
          </w:p>
        </w:tc>
        <w:tc>
          <w:tcPr>
            <w:tcW w:w="2862" w:type="dxa"/>
            <w:gridSpan w:val="2"/>
            <w:vAlign w:val="center"/>
          </w:tcPr>
          <w:p w14:paraId="4EBFEB80" w14:textId="76A6C3EE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North City Corporation (DNCC)</w:t>
            </w:r>
          </w:p>
        </w:tc>
        <w:tc>
          <w:tcPr>
            <w:tcW w:w="2749" w:type="dxa"/>
            <w:gridSpan w:val="2"/>
            <w:vAlign w:val="center"/>
          </w:tcPr>
          <w:p w14:paraId="33BA66F7" w14:textId="1A54B29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South City Corporation (DSCC)</w:t>
            </w:r>
          </w:p>
        </w:tc>
        <w:tc>
          <w:tcPr>
            <w:tcW w:w="2427" w:type="dxa"/>
            <w:gridSpan w:val="2"/>
            <w:vAlign w:val="center"/>
          </w:tcPr>
          <w:p w14:paraId="110CE6ED" w14:textId="5064F7E5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Gazipur City Corporation (GCC)</w:t>
            </w:r>
          </w:p>
        </w:tc>
      </w:tr>
      <w:tr w:rsidR="00326FFE" w:rsidRPr="00326FFE" w14:paraId="53775CDC" w14:textId="77777777" w:rsidTr="000C0E3C">
        <w:trPr>
          <w:trHeight w:val="467"/>
        </w:trPr>
        <w:tc>
          <w:tcPr>
            <w:tcW w:w="1530" w:type="dxa"/>
            <w:vMerge/>
          </w:tcPr>
          <w:p w14:paraId="29C4A74A" w14:textId="77777777" w:rsidR="00A6126F" w:rsidRPr="00326FFE" w:rsidRDefault="00A6126F" w:rsidP="009B15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785278E1" w14:textId="7777777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ftop</w:t>
            </w:r>
          </w:p>
        </w:tc>
        <w:tc>
          <w:tcPr>
            <w:tcW w:w="1293" w:type="dxa"/>
            <w:vAlign w:val="center"/>
          </w:tcPr>
          <w:p w14:paraId="0EF43605" w14:textId="7777777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</w:t>
            </w:r>
          </w:p>
        </w:tc>
        <w:tc>
          <w:tcPr>
            <w:tcW w:w="1374" w:type="dxa"/>
            <w:vAlign w:val="center"/>
          </w:tcPr>
          <w:p w14:paraId="49C90F0B" w14:textId="7777777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ftop</w:t>
            </w:r>
          </w:p>
        </w:tc>
        <w:tc>
          <w:tcPr>
            <w:tcW w:w="1375" w:type="dxa"/>
            <w:vAlign w:val="center"/>
          </w:tcPr>
          <w:p w14:paraId="4152FFCC" w14:textId="7777777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</w:t>
            </w:r>
          </w:p>
        </w:tc>
        <w:tc>
          <w:tcPr>
            <w:tcW w:w="1158" w:type="dxa"/>
            <w:vAlign w:val="center"/>
          </w:tcPr>
          <w:p w14:paraId="282C170B" w14:textId="7777777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ftop</w:t>
            </w:r>
          </w:p>
        </w:tc>
        <w:tc>
          <w:tcPr>
            <w:tcW w:w="1269" w:type="dxa"/>
            <w:vAlign w:val="center"/>
          </w:tcPr>
          <w:p w14:paraId="3E7CC3FB" w14:textId="77777777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</w:t>
            </w:r>
          </w:p>
        </w:tc>
      </w:tr>
      <w:tr w:rsidR="00326FFE" w:rsidRPr="00326FFE" w14:paraId="6D2D9109" w14:textId="77777777" w:rsidTr="000C0E3C">
        <w:trPr>
          <w:trHeight w:val="550"/>
        </w:trPr>
        <w:tc>
          <w:tcPr>
            <w:tcW w:w="1530" w:type="dxa"/>
          </w:tcPr>
          <w:p w14:paraId="3945FEA8" w14:textId="77777777" w:rsidR="00A6126F" w:rsidRPr="00326FFE" w:rsidRDefault="00A6126F" w:rsidP="009B15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569" w:type="dxa"/>
            <w:vAlign w:val="center"/>
          </w:tcPr>
          <w:p w14:paraId="4D475809" w14:textId="18F43EB3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93" w:type="dxa"/>
            <w:vAlign w:val="center"/>
          </w:tcPr>
          <w:p w14:paraId="4509256A" w14:textId="318A6803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74" w:type="dxa"/>
            <w:vAlign w:val="center"/>
          </w:tcPr>
          <w:p w14:paraId="0AED2CAD" w14:textId="145664EC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5" w:type="dxa"/>
            <w:vAlign w:val="center"/>
          </w:tcPr>
          <w:p w14:paraId="47D7A22B" w14:textId="3127065A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8" w:type="dxa"/>
            <w:vAlign w:val="center"/>
          </w:tcPr>
          <w:p w14:paraId="367523BD" w14:textId="5CD92C8E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9" w:type="dxa"/>
            <w:vAlign w:val="center"/>
          </w:tcPr>
          <w:p w14:paraId="46E8D483" w14:textId="18FDFE0A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6FFE" w:rsidRPr="00326FFE" w14:paraId="72C66B3F" w14:textId="77777777" w:rsidTr="000C0E3C">
        <w:trPr>
          <w:trHeight w:val="550"/>
        </w:trPr>
        <w:tc>
          <w:tcPr>
            <w:tcW w:w="1530" w:type="dxa"/>
          </w:tcPr>
          <w:p w14:paraId="0821F23F" w14:textId="77777777" w:rsidR="00A6126F" w:rsidRPr="00326FFE" w:rsidRDefault="00A6126F" w:rsidP="009B15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569" w:type="dxa"/>
            <w:vAlign w:val="center"/>
          </w:tcPr>
          <w:p w14:paraId="195704A0" w14:textId="2FD52352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3" w:type="dxa"/>
            <w:vAlign w:val="center"/>
          </w:tcPr>
          <w:p w14:paraId="3A592845" w14:textId="32DF18B9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4" w:type="dxa"/>
            <w:vAlign w:val="center"/>
          </w:tcPr>
          <w:p w14:paraId="096AB71C" w14:textId="0CE47882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5DFF710E" w14:textId="11F709EF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2BA115A8" w14:textId="655564D6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9" w:type="dxa"/>
            <w:vAlign w:val="center"/>
          </w:tcPr>
          <w:p w14:paraId="5DC89343" w14:textId="6157ADB2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FFE" w:rsidRPr="00326FFE" w14:paraId="52A68E22" w14:textId="77777777" w:rsidTr="000C0E3C">
        <w:trPr>
          <w:trHeight w:val="550"/>
        </w:trPr>
        <w:tc>
          <w:tcPr>
            <w:tcW w:w="1530" w:type="dxa"/>
          </w:tcPr>
          <w:p w14:paraId="410D3E08" w14:textId="77777777" w:rsidR="00A6126F" w:rsidRPr="00326FFE" w:rsidRDefault="00A6126F" w:rsidP="009B15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569" w:type="dxa"/>
            <w:vAlign w:val="center"/>
          </w:tcPr>
          <w:p w14:paraId="34119359" w14:textId="17170E2D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3" w:type="dxa"/>
            <w:vAlign w:val="center"/>
          </w:tcPr>
          <w:p w14:paraId="214E7A07" w14:textId="70608E0F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4" w:type="dxa"/>
            <w:vAlign w:val="center"/>
          </w:tcPr>
          <w:p w14:paraId="5AAC16F6" w14:textId="262E61C4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16F9D2F5" w14:textId="53138A7D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091EB096" w14:textId="4487B12B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9" w:type="dxa"/>
            <w:vAlign w:val="center"/>
          </w:tcPr>
          <w:p w14:paraId="79692B14" w14:textId="5BD83D40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6FFE" w:rsidRPr="00326FFE" w14:paraId="30CE4B4C" w14:textId="77777777" w:rsidTr="000C0E3C">
        <w:trPr>
          <w:trHeight w:val="535"/>
        </w:trPr>
        <w:tc>
          <w:tcPr>
            <w:tcW w:w="1530" w:type="dxa"/>
          </w:tcPr>
          <w:p w14:paraId="5AA78F88" w14:textId="77777777" w:rsidR="00A6126F" w:rsidRPr="00326FFE" w:rsidRDefault="00A6126F" w:rsidP="009B15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Sub Total</w:t>
            </w:r>
          </w:p>
        </w:tc>
        <w:tc>
          <w:tcPr>
            <w:tcW w:w="1569" w:type="dxa"/>
            <w:vAlign w:val="center"/>
          </w:tcPr>
          <w:p w14:paraId="693A44CC" w14:textId="1C164211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93" w:type="dxa"/>
            <w:vAlign w:val="center"/>
          </w:tcPr>
          <w:p w14:paraId="7B6E31A1" w14:textId="39C0E669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74" w:type="dxa"/>
            <w:vAlign w:val="center"/>
          </w:tcPr>
          <w:p w14:paraId="4D72E06E" w14:textId="01468A9D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5" w:type="dxa"/>
            <w:vAlign w:val="center"/>
          </w:tcPr>
          <w:p w14:paraId="4B18A803" w14:textId="7BC4498C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8" w:type="dxa"/>
            <w:vAlign w:val="center"/>
          </w:tcPr>
          <w:p w14:paraId="0BF262F2" w14:textId="2025B9B5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9" w:type="dxa"/>
            <w:vAlign w:val="center"/>
          </w:tcPr>
          <w:p w14:paraId="6CCA87F2" w14:textId="03542B9B" w:rsidR="00A6126F" w:rsidRPr="00326FFE" w:rsidRDefault="00A6126F" w:rsidP="000C0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26FFE" w:rsidRPr="00326FFE" w14:paraId="6D8A3CFE" w14:textId="77777777" w:rsidTr="009B156E">
        <w:trPr>
          <w:trHeight w:val="188"/>
        </w:trPr>
        <w:tc>
          <w:tcPr>
            <w:tcW w:w="1530" w:type="dxa"/>
          </w:tcPr>
          <w:p w14:paraId="752B6A2A" w14:textId="77777777" w:rsidR="00A6126F" w:rsidRPr="00326FFE" w:rsidRDefault="00A6126F" w:rsidP="009B1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038" w:type="dxa"/>
            <w:gridSpan w:val="6"/>
          </w:tcPr>
          <w:p w14:paraId="1D94B902" w14:textId="15B0D3E1" w:rsidR="00A6126F" w:rsidRPr="00326FFE" w:rsidRDefault="00A6126F" w:rsidP="009B1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F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5</w:t>
            </w:r>
          </w:p>
        </w:tc>
      </w:tr>
    </w:tbl>
    <w:p w14:paraId="2013AEDE" w14:textId="77777777" w:rsidR="004735CE" w:rsidRPr="00326FFE" w:rsidRDefault="004735CE" w:rsidP="00325D56">
      <w:pPr>
        <w:rPr>
          <w:rFonts w:ascii="Times New Roman" w:hAnsi="Times New Roman" w:cs="Times New Roman"/>
          <w:b/>
          <w:bCs/>
        </w:rPr>
      </w:pPr>
    </w:p>
    <w:sectPr w:rsidR="004735CE" w:rsidRPr="00326FFE" w:rsidSect="008F0A1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pgNumType w:fmt="lowerRoman"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292799" w14:textId="77777777" w:rsidR="00B83083" w:rsidRDefault="00B83083" w:rsidP="00E253B2">
      <w:pPr>
        <w:spacing w:after="0" w:line="240" w:lineRule="auto"/>
      </w:pPr>
      <w:r>
        <w:separator/>
      </w:r>
    </w:p>
  </w:endnote>
  <w:endnote w:type="continuationSeparator" w:id="0">
    <w:p w14:paraId="449A5C18" w14:textId="77777777" w:rsidR="00B83083" w:rsidRDefault="00B83083" w:rsidP="00E2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20656337"/>
      <w:docPartObj>
        <w:docPartGallery w:val="Page Numbers (Bottom of Page)"/>
        <w:docPartUnique/>
      </w:docPartObj>
    </w:sdtPr>
    <w:sdtContent>
      <w:p w14:paraId="7147B7E7" w14:textId="74C93F38" w:rsidR="000B5410" w:rsidRDefault="000B5410" w:rsidP="00A26F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7175B" w14:textId="77777777" w:rsidR="000B5410" w:rsidRDefault="000B5410" w:rsidP="00E253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26E8" w14:textId="77777777" w:rsidR="000B5410" w:rsidRDefault="000B5410" w:rsidP="00E253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22F097" w14:textId="77777777" w:rsidR="00B83083" w:rsidRDefault="00B83083" w:rsidP="00E253B2">
      <w:pPr>
        <w:spacing w:after="0" w:line="240" w:lineRule="auto"/>
      </w:pPr>
      <w:r>
        <w:separator/>
      </w:r>
    </w:p>
  </w:footnote>
  <w:footnote w:type="continuationSeparator" w:id="0">
    <w:p w14:paraId="03E767C5" w14:textId="77777777" w:rsidR="00B83083" w:rsidRDefault="00B83083" w:rsidP="00E2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42260"/>
    <w:multiLevelType w:val="multilevel"/>
    <w:tmpl w:val="EBF0D3F8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D0EF2"/>
    <w:multiLevelType w:val="multilevel"/>
    <w:tmpl w:val="F508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97EEB"/>
    <w:multiLevelType w:val="hybridMultilevel"/>
    <w:tmpl w:val="B318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434"/>
    <w:multiLevelType w:val="multilevel"/>
    <w:tmpl w:val="FFE0EA08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num w:numId="1" w16cid:durableId="1866365496">
    <w:abstractNumId w:val="3"/>
  </w:num>
  <w:num w:numId="2" w16cid:durableId="1778595957">
    <w:abstractNumId w:val="0"/>
  </w:num>
  <w:num w:numId="3" w16cid:durableId="871847579">
    <w:abstractNumId w:val="1"/>
  </w:num>
  <w:num w:numId="4" w16cid:durableId="33772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E4"/>
    <w:rsid w:val="00000CDB"/>
    <w:rsid w:val="00005208"/>
    <w:rsid w:val="00005A0C"/>
    <w:rsid w:val="000077BB"/>
    <w:rsid w:val="00012CC9"/>
    <w:rsid w:val="00012EF1"/>
    <w:rsid w:val="0001424B"/>
    <w:rsid w:val="000179D5"/>
    <w:rsid w:val="00024A92"/>
    <w:rsid w:val="00027C5D"/>
    <w:rsid w:val="00034408"/>
    <w:rsid w:val="00036945"/>
    <w:rsid w:val="00036ED0"/>
    <w:rsid w:val="00040A87"/>
    <w:rsid w:val="00050ECC"/>
    <w:rsid w:val="000511BD"/>
    <w:rsid w:val="00052198"/>
    <w:rsid w:val="0005693E"/>
    <w:rsid w:val="00062A29"/>
    <w:rsid w:val="00062C7D"/>
    <w:rsid w:val="00087147"/>
    <w:rsid w:val="000B5410"/>
    <w:rsid w:val="000C0E3C"/>
    <w:rsid w:val="000C797F"/>
    <w:rsid w:val="000D35FD"/>
    <w:rsid w:val="0010020E"/>
    <w:rsid w:val="0010328A"/>
    <w:rsid w:val="00111FD7"/>
    <w:rsid w:val="001145BB"/>
    <w:rsid w:val="00127A67"/>
    <w:rsid w:val="00127ED8"/>
    <w:rsid w:val="00130354"/>
    <w:rsid w:val="001324AA"/>
    <w:rsid w:val="00137721"/>
    <w:rsid w:val="00162DD1"/>
    <w:rsid w:val="00165BA7"/>
    <w:rsid w:val="00170E8F"/>
    <w:rsid w:val="00172F1D"/>
    <w:rsid w:val="0017609E"/>
    <w:rsid w:val="0018532A"/>
    <w:rsid w:val="001918B0"/>
    <w:rsid w:val="00191BC4"/>
    <w:rsid w:val="00194511"/>
    <w:rsid w:val="00194B35"/>
    <w:rsid w:val="00195870"/>
    <w:rsid w:val="001A1197"/>
    <w:rsid w:val="001A5A36"/>
    <w:rsid w:val="001A63BC"/>
    <w:rsid w:val="001A70DF"/>
    <w:rsid w:val="001B3D92"/>
    <w:rsid w:val="001C3AD9"/>
    <w:rsid w:val="001D4578"/>
    <w:rsid w:val="001D63C9"/>
    <w:rsid w:val="001E0C88"/>
    <w:rsid w:val="001F0A2F"/>
    <w:rsid w:val="001F43DF"/>
    <w:rsid w:val="001F66F3"/>
    <w:rsid w:val="001F69AF"/>
    <w:rsid w:val="002006F9"/>
    <w:rsid w:val="00210F9B"/>
    <w:rsid w:val="00226F31"/>
    <w:rsid w:val="00246773"/>
    <w:rsid w:val="002532A5"/>
    <w:rsid w:val="0025519D"/>
    <w:rsid w:val="002572AF"/>
    <w:rsid w:val="002619A6"/>
    <w:rsid w:val="00267692"/>
    <w:rsid w:val="00271375"/>
    <w:rsid w:val="00272997"/>
    <w:rsid w:val="00273B01"/>
    <w:rsid w:val="00277BC9"/>
    <w:rsid w:val="00281411"/>
    <w:rsid w:val="0028751B"/>
    <w:rsid w:val="00290025"/>
    <w:rsid w:val="00290AD4"/>
    <w:rsid w:val="002A4B41"/>
    <w:rsid w:val="002A5E1B"/>
    <w:rsid w:val="002B1B0B"/>
    <w:rsid w:val="002D2B57"/>
    <w:rsid w:val="002F2D35"/>
    <w:rsid w:val="002F3B17"/>
    <w:rsid w:val="002F4107"/>
    <w:rsid w:val="00303D6B"/>
    <w:rsid w:val="0030424A"/>
    <w:rsid w:val="0031023B"/>
    <w:rsid w:val="00312176"/>
    <w:rsid w:val="00312526"/>
    <w:rsid w:val="00315EEB"/>
    <w:rsid w:val="00325D56"/>
    <w:rsid w:val="00326FFE"/>
    <w:rsid w:val="00333AB9"/>
    <w:rsid w:val="003412B2"/>
    <w:rsid w:val="00346FD3"/>
    <w:rsid w:val="00352C7D"/>
    <w:rsid w:val="00365F76"/>
    <w:rsid w:val="0037237A"/>
    <w:rsid w:val="00381992"/>
    <w:rsid w:val="00382193"/>
    <w:rsid w:val="003866E5"/>
    <w:rsid w:val="00390379"/>
    <w:rsid w:val="00392DD2"/>
    <w:rsid w:val="003940CB"/>
    <w:rsid w:val="003A27E4"/>
    <w:rsid w:val="003B1270"/>
    <w:rsid w:val="003C62FB"/>
    <w:rsid w:val="003D687A"/>
    <w:rsid w:val="003E011B"/>
    <w:rsid w:val="003E3EC6"/>
    <w:rsid w:val="003E3F30"/>
    <w:rsid w:val="003F70F4"/>
    <w:rsid w:val="00412E16"/>
    <w:rsid w:val="00423F15"/>
    <w:rsid w:val="00446212"/>
    <w:rsid w:val="004531CE"/>
    <w:rsid w:val="00457662"/>
    <w:rsid w:val="004624B5"/>
    <w:rsid w:val="0046279D"/>
    <w:rsid w:val="00463750"/>
    <w:rsid w:val="004651BE"/>
    <w:rsid w:val="00471B50"/>
    <w:rsid w:val="00472AFF"/>
    <w:rsid w:val="004735CE"/>
    <w:rsid w:val="00484549"/>
    <w:rsid w:val="004B1A71"/>
    <w:rsid w:val="004B3635"/>
    <w:rsid w:val="004C4662"/>
    <w:rsid w:val="004D0F29"/>
    <w:rsid w:val="004D691F"/>
    <w:rsid w:val="004E0DB3"/>
    <w:rsid w:val="004E19EC"/>
    <w:rsid w:val="004F0809"/>
    <w:rsid w:val="004F14FB"/>
    <w:rsid w:val="004F5564"/>
    <w:rsid w:val="00501CBE"/>
    <w:rsid w:val="00512F97"/>
    <w:rsid w:val="00522074"/>
    <w:rsid w:val="005224ED"/>
    <w:rsid w:val="00533E00"/>
    <w:rsid w:val="005359BF"/>
    <w:rsid w:val="0053680F"/>
    <w:rsid w:val="0054188B"/>
    <w:rsid w:val="00547A06"/>
    <w:rsid w:val="00551A4E"/>
    <w:rsid w:val="005572E5"/>
    <w:rsid w:val="00557971"/>
    <w:rsid w:val="0056587E"/>
    <w:rsid w:val="00585D24"/>
    <w:rsid w:val="00587C79"/>
    <w:rsid w:val="00592469"/>
    <w:rsid w:val="00595497"/>
    <w:rsid w:val="00595C1A"/>
    <w:rsid w:val="005A42D5"/>
    <w:rsid w:val="005A6B7B"/>
    <w:rsid w:val="005B5115"/>
    <w:rsid w:val="005C2457"/>
    <w:rsid w:val="005C4596"/>
    <w:rsid w:val="005C6F1F"/>
    <w:rsid w:val="005D0029"/>
    <w:rsid w:val="005E1C07"/>
    <w:rsid w:val="005E284A"/>
    <w:rsid w:val="005E35C4"/>
    <w:rsid w:val="005E51DB"/>
    <w:rsid w:val="005E53FC"/>
    <w:rsid w:val="005F0285"/>
    <w:rsid w:val="005F184E"/>
    <w:rsid w:val="005F5AB9"/>
    <w:rsid w:val="005F7BD5"/>
    <w:rsid w:val="006144E1"/>
    <w:rsid w:val="00616213"/>
    <w:rsid w:val="00617F5B"/>
    <w:rsid w:val="006238AC"/>
    <w:rsid w:val="006308F8"/>
    <w:rsid w:val="00642E61"/>
    <w:rsid w:val="0064465C"/>
    <w:rsid w:val="00651A95"/>
    <w:rsid w:val="00654AED"/>
    <w:rsid w:val="00657972"/>
    <w:rsid w:val="0067086A"/>
    <w:rsid w:val="00675C4A"/>
    <w:rsid w:val="006966C5"/>
    <w:rsid w:val="006A0EB2"/>
    <w:rsid w:val="006A5D5E"/>
    <w:rsid w:val="006A7D90"/>
    <w:rsid w:val="006B683E"/>
    <w:rsid w:val="006C23A2"/>
    <w:rsid w:val="006C341C"/>
    <w:rsid w:val="006D12DA"/>
    <w:rsid w:val="006D5F37"/>
    <w:rsid w:val="006D6EFB"/>
    <w:rsid w:val="006E22BF"/>
    <w:rsid w:val="006E2CD9"/>
    <w:rsid w:val="006E7275"/>
    <w:rsid w:val="006F0EF3"/>
    <w:rsid w:val="00701566"/>
    <w:rsid w:val="007043CF"/>
    <w:rsid w:val="007132B9"/>
    <w:rsid w:val="00714624"/>
    <w:rsid w:val="00714D29"/>
    <w:rsid w:val="0072732D"/>
    <w:rsid w:val="00734B0C"/>
    <w:rsid w:val="00735E22"/>
    <w:rsid w:val="00743B82"/>
    <w:rsid w:val="00755FF9"/>
    <w:rsid w:val="00757B45"/>
    <w:rsid w:val="007604DC"/>
    <w:rsid w:val="007707FF"/>
    <w:rsid w:val="00777304"/>
    <w:rsid w:val="007947A9"/>
    <w:rsid w:val="00797226"/>
    <w:rsid w:val="007B1D25"/>
    <w:rsid w:val="007B6FED"/>
    <w:rsid w:val="007C056B"/>
    <w:rsid w:val="007D284C"/>
    <w:rsid w:val="007E0B16"/>
    <w:rsid w:val="007E3A8B"/>
    <w:rsid w:val="007F0156"/>
    <w:rsid w:val="007F66D5"/>
    <w:rsid w:val="007F758E"/>
    <w:rsid w:val="00804C1D"/>
    <w:rsid w:val="00804CB8"/>
    <w:rsid w:val="00806EC4"/>
    <w:rsid w:val="00811638"/>
    <w:rsid w:val="0081314A"/>
    <w:rsid w:val="00824CC9"/>
    <w:rsid w:val="00824F53"/>
    <w:rsid w:val="00835918"/>
    <w:rsid w:val="00836FDF"/>
    <w:rsid w:val="008414FD"/>
    <w:rsid w:val="00842DE9"/>
    <w:rsid w:val="00843135"/>
    <w:rsid w:val="00853B60"/>
    <w:rsid w:val="00857D92"/>
    <w:rsid w:val="00863424"/>
    <w:rsid w:val="00864188"/>
    <w:rsid w:val="00864D60"/>
    <w:rsid w:val="00870628"/>
    <w:rsid w:val="008752E3"/>
    <w:rsid w:val="00877ECD"/>
    <w:rsid w:val="00880B6A"/>
    <w:rsid w:val="00882A51"/>
    <w:rsid w:val="00886E9C"/>
    <w:rsid w:val="00894CFE"/>
    <w:rsid w:val="00895770"/>
    <w:rsid w:val="008A3B5C"/>
    <w:rsid w:val="008B15E4"/>
    <w:rsid w:val="008B2A27"/>
    <w:rsid w:val="008B3933"/>
    <w:rsid w:val="008C1BEB"/>
    <w:rsid w:val="008D20DA"/>
    <w:rsid w:val="008E0A2C"/>
    <w:rsid w:val="008E515E"/>
    <w:rsid w:val="008E5DD5"/>
    <w:rsid w:val="008E7854"/>
    <w:rsid w:val="008F0A19"/>
    <w:rsid w:val="008F0A8F"/>
    <w:rsid w:val="008F3EED"/>
    <w:rsid w:val="008F5CB0"/>
    <w:rsid w:val="008F721B"/>
    <w:rsid w:val="00910070"/>
    <w:rsid w:val="00923A27"/>
    <w:rsid w:val="0093313E"/>
    <w:rsid w:val="009474EE"/>
    <w:rsid w:val="00963804"/>
    <w:rsid w:val="00967079"/>
    <w:rsid w:val="00967AD5"/>
    <w:rsid w:val="009731A7"/>
    <w:rsid w:val="009855FE"/>
    <w:rsid w:val="009B73CB"/>
    <w:rsid w:val="009B74BD"/>
    <w:rsid w:val="009D6DC5"/>
    <w:rsid w:val="009F3BA8"/>
    <w:rsid w:val="009F4481"/>
    <w:rsid w:val="009F47D2"/>
    <w:rsid w:val="00A04A38"/>
    <w:rsid w:val="00A04F94"/>
    <w:rsid w:val="00A26F1B"/>
    <w:rsid w:val="00A270D2"/>
    <w:rsid w:val="00A30748"/>
    <w:rsid w:val="00A30B33"/>
    <w:rsid w:val="00A6126F"/>
    <w:rsid w:val="00A6296F"/>
    <w:rsid w:val="00A66966"/>
    <w:rsid w:val="00A711B0"/>
    <w:rsid w:val="00AA0061"/>
    <w:rsid w:val="00AB1034"/>
    <w:rsid w:val="00AB5589"/>
    <w:rsid w:val="00AB7BBB"/>
    <w:rsid w:val="00AD04F7"/>
    <w:rsid w:val="00AD1241"/>
    <w:rsid w:val="00AD215F"/>
    <w:rsid w:val="00AD5471"/>
    <w:rsid w:val="00AE4C4B"/>
    <w:rsid w:val="00AE7A34"/>
    <w:rsid w:val="00AF02FB"/>
    <w:rsid w:val="00AF1A69"/>
    <w:rsid w:val="00AF5C3F"/>
    <w:rsid w:val="00AF7631"/>
    <w:rsid w:val="00B0607D"/>
    <w:rsid w:val="00B169CD"/>
    <w:rsid w:val="00B26437"/>
    <w:rsid w:val="00B27F9C"/>
    <w:rsid w:val="00B376B4"/>
    <w:rsid w:val="00B400FD"/>
    <w:rsid w:val="00B52E37"/>
    <w:rsid w:val="00B54986"/>
    <w:rsid w:val="00B62862"/>
    <w:rsid w:val="00B67A2B"/>
    <w:rsid w:val="00B717F9"/>
    <w:rsid w:val="00B81BFC"/>
    <w:rsid w:val="00B83083"/>
    <w:rsid w:val="00B8409E"/>
    <w:rsid w:val="00B874E9"/>
    <w:rsid w:val="00B9237A"/>
    <w:rsid w:val="00B936BB"/>
    <w:rsid w:val="00B93E71"/>
    <w:rsid w:val="00B94CC3"/>
    <w:rsid w:val="00BB1818"/>
    <w:rsid w:val="00BC1BDD"/>
    <w:rsid w:val="00BC4B0E"/>
    <w:rsid w:val="00BD1CE6"/>
    <w:rsid w:val="00BD51B8"/>
    <w:rsid w:val="00BD7B52"/>
    <w:rsid w:val="00BE6B7A"/>
    <w:rsid w:val="00BE7750"/>
    <w:rsid w:val="00BF06A3"/>
    <w:rsid w:val="00BF5A8B"/>
    <w:rsid w:val="00BF6C1F"/>
    <w:rsid w:val="00BF743C"/>
    <w:rsid w:val="00C012F4"/>
    <w:rsid w:val="00C0482A"/>
    <w:rsid w:val="00C05108"/>
    <w:rsid w:val="00C06377"/>
    <w:rsid w:val="00C06B8B"/>
    <w:rsid w:val="00C12289"/>
    <w:rsid w:val="00C150D3"/>
    <w:rsid w:val="00C266E3"/>
    <w:rsid w:val="00C26EF1"/>
    <w:rsid w:val="00C279BD"/>
    <w:rsid w:val="00C3223C"/>
    <w:rsid w:val="00C36EEE"/>
    <w:rsid w:val="00C444F1"/>
    <w:rsid w:val="00C459F5"/>
    <w:rsid w:val="00C5520B"/>
    <w:rsid w:val="00C62AEC"/>
    <w:rsid w:val="00C649E6"/>
    <w:rsid w:val="00C67B0B"/>
    <w:rsid w:val="00C75F58"/>
    <w:rsid w:val="00C814BD"/>
    <w:rsid w:val="00C81547"/>
    <w:rsid w:val="00C817ED"/>
    <w:rsid w:val="00C820E2"/>
    <w:rsid w:val="00C966D5"/>
    <w:rsid w:val="00CA1891"/>
    <w:rsid w:val="00CA27CF"/>
    <w:rsid w:val="00CA2C29"/>
    <w:rsid w:val="00CB2D32"/>
    <w:rsid w:val="00CB3740"/>
    <w:rsid w:val="00CB70B7"/>
    <w:rsid w:val="00CD0C33"/>
    <w:rsid w:val="00CD5A9D"/>
    <w:rsid w:val="00CE24FD"/>
    <w:rsid w:val="00D00602"/>
    <w:rsid w:val="00D0740C"/>
    <w:rsid w:val="00D121C6"/>
    <w:rsid w:val="00D20ED8"/>
    <w:rsid w:val="00D27C2C"/>
    <w:rsid w:val="00D30BC6"/>
    <w:rsid w:val="00D35256"/>
    <w:rsid w:val="00D436B2"/>
    <w:rsid w:val="00D52912"/>
    <w:rsid w:val="00D61C56"/>
    <w:rsid w:val="00D7363C"/>
    <w:rsid w:val="00D745E1"/>
    <w:rsid w:val="00D77EE1"/>
    <w:rsid w:val="00DA2D71"/>
    <w:rsid w:val="00DB1950"/>
    <w:rsid w:val="00DC6109"/>
    <w:rsid w:val="00DC6BB7"/>
    <w:rsid w:val="00DD196B"/>
    <w:rsid w:val="00DD460A"/>
    <w:rsid w:val="00DE089C"/>
    <w:rsid w:val="00E0120D"/>
    <w:rsid w:val="00E04065"/>
    <w:rsid w:val="00E06797"/>
    <w:rsid w:val="00E20985"/>
    <w:rsid w:val="00E23574"/>
    <w:rsid w:val="00E253B2"/>
    <w:rsid w:val="00E31623"/>
    <w:rsid w:val="00E351B6"/>
    <w:rsid w:val="00E438DB"/>
    <w:rsid w:val="00E44280"/>
    <w:rsid w:val="00E52F2B"/>
    <w:rsid w:val="00E55FE4"/>
    <w:rsid w:val="00E71819"/>
    <w:rsid w:val="00E7201F"/>
    <w:rsid w:val="00E72BC1"/>
    <w:rsid w:val="00E7320E"/>
    <w:rsid w:val="00E73D2A"/>
    <w:rsid w:val="00E7436B"/>
    <w:rsid w:val="00E86D12"/>
    <w:rsid w:val="00E917A5"/>
    <w:rsid w:val="00EA3978"/>
    <w:rsid w:val="00EA3B9B"/>
    <w:rsid w:val="00EB008C"/>
    <w:rsid w:val="00EB138C"/>
    <w:rsid w:val="00EC2EF4"/>
    <w:rsid w:val="00EC79E9"/>
    <w:rsid w:val="00ED69FA"/>
    <w:rsid w:val="00ED784A"/>
    <w:rsid w:val="00ED78B0"/>
    <w:rsid w:val="00EE383B"/>
    <w:rsid w:val="00EF08A0"/>
    <w:rsid w:val="00EF4196"/>
    <w:rsid w:val="00F11EDA"/>
    <w:rsid w:val="00F17B61"/>
    <w:rsid w:val="00F20E76"/>
    <w:rsid w:val="00F26D72"/>
    <w:rsid w:val="00F43D8C"/>
    <w:rsid w:val="00F450B6"/>
    <w:rsid w:val="00F52998"/>
    <w:rsid w:val="00F530FB"/>
    <w:rsid w:val="00F55333"/>
    <w:rsid w:val="00F565F9"/>
    <w:rsid w:val="00F61F30"/>
    <w:rsid w:val="00F70A35"/>
    <w:rsid w:val="00F7716C"/>
    <w:rsid w:val="00F86178"/>
    <w:rsid w:val="00F86470"/>
    <w:rsid w:val="00F86ABE"/>
    <w:rsid w:val="00F9757C"/>
    <w:rsid w:val="00FA3095"/>
    <w:rsid w:val="00FA4211"/>
    <w:rsid w:val="00FD0711"/>
    <w:rsid w:val="00FD09F7"/>
    <w:rsid w:val="00FD6DFD"/>
    <w:rsid w:val="00FE050A"/>
    <w:rsid w:val="00FF0DC2"/>
    <w:rsid w:val="00FF10AA"/>
    <w:rsid w:val="00FF2443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FB25"/>
  <w15:chartTrackingRefBased/>
  <w15:docId w15:val="{071D55CD-3ED0-C448-9390-3988AFD0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FD"/>
    <w:pPr>
      <w:spacing w:after="200" w:line="276" w:lineRule="auto"/>
      <w:jc w:val="both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B2"/>
    <w:rPr>
      <w:sz w:val="22"/>
      <w:szCs w:val="22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253B2"/>
  </w:style>
  <w:style w:type="table" w:styleId="TableGrid">
    <w:name w:val="Table Grid"/>
    <w:basedOn w:val="TableNormal"/>
    <w:uiPriority w:val="39"/>
    <w:rsid w:val="0006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5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04"/>
    <w:rPr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26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4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9B74BD"/>
    <w:rPr>
      <w:color w:val="0000FF"/>
      <w:u w:val="single"/>
    </w:rPr>
  </w:style>
  <w:style w:type="paragraph" w:styleId="Revision">
    <w:name w:val="Revision"/>
    <w:hidden/>
    <w:uiPriority w:val="99"/>
    <w:semiHidden/>
    <w:rsid w:val="00FF361A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3BC24-BA17-4656-B1B8-FBDADF8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Kumar Pramanik</dc:creator>
  <cp:keywords/>
  <dc:description/>
  <cp:lastModifiedBy>M. Nazmul Hoque</cp:lastModifiedBy>
  <cp:revision>3</cp:revision>
  <dcterms:created xsi:type="dcterms:W3CDTF">2024-12-18T10:23:00Z</dcterms:created>
  <dcterms:modified xsi:type="dcterms:W3CDTF">2024-12-18T10:25:00Z</dcterms:modified>
</cp:coreProperties>
</file>